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153"/>
        <w:gridCol w:w="3760"/>
        <w:gridCol w:w="3409"/>
      </w:tblGrid>
      <w:tr w:rsidR="005D1D73" w:rsidRPr="00131416" w14:paraId="1CAF2438" w14:textId="77777777" w:rsidTr="006E6EBA">
        <w:trPr>
          <w:trHeight w:val="385"/>
        </w:trPr>
        <w:tc>
          <w:tcPr>
            <w:tcW w:w="2153" w:type="dxa"/>
          </w:tcPr>
          <w:p w14:paraId="36152DE2" w14:textId="77777777" w:rsidR="003C0DD6" w:rsidRPr="00131416" w:rsidRDefault="003C0DD6" w:rsidP="006E6EBA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8"/>
                <w:szCs w:val="28"/>
              </w:rPr>
              <w:t>GENE NAME</w:t>
            </w:r>
          </w:p>
        </w:tc>
        <w:tc>
          <w:tcPr>
            <w:tcW w:w="3760" w:type="dxa"/>
          </w:tcPr>
          <w:p w14:paraId="658E07F2" w14:textId="77777777" w:rsidR="003C0DD6" w:rsidRPr="00131416" w:rsidRDefault="003C0DD6" w:rsidP="006E6EBA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FORWARD PRIME 5’-3’ </w:t>
            </w:r>
          </w:p>
        </w:tc>
        <w:tc>
          <w:tcPr>
            <w:tcW w:w="3409" w:type="dxa"/>
          </w:tcPr>
          <w:p w14:paraId="14D3CEBF" w14:textId="77777777" w:rsidR="003C0DD6" w:rsidRPr="00131416" w:rsidRDefault="003C0DD6" w:rsidP="006E6EBA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8"/>
                <w:szCs w:val="28"/>
              </w:rPr>
              <w:t>REVERSE PRIMER</w:t>
            </w:r>
            <w:r w:rsidRPr="00131416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13141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5’-3’ </w:t>
            </w:r>
          </w:p>
        </w:tc>
      </w:tr>
      <w:tr w:rsidR="005D1D73" w:rsidRPr="00131416" w14:paraId="2BF16D3F" w14:textId="77777777" w:rsidTr="006E6EBA">
        <w:trPr>
          <w:trHeight w:val="356"/>
        </w:trPr>
        <w:tc>
          <w:tcPr>
            <w:tcW w:w="2153" w:type="dxa"/>
          </w:tcPr>
          <w:p w14:paraId="060D3FFB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h-NRP2</w:t>
            </w:r>
          </w:p>
        </w:tc>
        <w:tc>
          <w:tcPr>
            <w:tcW w:w="3760" w:type="dxa"/>
          </w:tcPr>
          <w:p w14:paraId="455C262C" w14:textId="31B3CE72" w:rsidR="003C0DD6" w:rsidRPr="00131416" w:rsidRDefault="00DA2705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ctggaaagagccaccttctcc</w:t>
            </w:r>
          </w:p>
        </w:tc>
        <w:tc>
          <w:tcPr>
            <w:tcW w:w="3409" w:type="dxa"/>
          </w:tcPr>
          <w:p w14:paraId="7B314357" w14:textId="5A03B3DE" w:rsidR="003C0DD6" w:rsidRPr="00131416" w:rsidRDefault="00DA2705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accgggagaggtgatatagcc</w:t>
            </w:r>
          </w:p>
        </w:tc>
      </w:tr>
      <w:tr w:rsidR="005D1D73" w:rsidRPr="00131416" w14:paraId="574F9826" w14:textId="77777777" w:rsidTr="006E6EBA">
        <w:trPr>
          <w:trHeight w:val="385"/>
        </w:trPr>
        <w:tc>
          <w:tcPr>
            <w:tcW w:w="2153" w:type="dxa"/>
          </w:tcPr>
          <w:p w14:paraId="67F8E17A" w14:textId="24733822" w:rsidR="003C0DD6" w:rsidRPr="00131416" w:rsidRDefault="003C0DD6" w:rsidP="00501DA8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>h-P</w:t>
            </w:r>
            <w:r w:rsidR="00501DA8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>AX</w:t>
            </w: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>8</w:t>
            </w:r>
          </w:p>
        </w:tc>
        <w:tc>
          <w:tcPr>
            <w:tcW w:w="3760" w:type="dxa"/>
          </w:tcPr>
          <w:p w14:paraId="51EEEC1F" w14:textId="321CECBB" w:rsidR="003C0DD6" w:rsidRPr="00131416" w:rsidRDefault="005D1D73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cccttccaacacgccact</w:t>
            </w:r>
          </w:p>
        </w:tc>
        <w:tc>
          <w:tcPr>
            <w:tcW w:w="3409" w:type="dxa"/>
          </w:tcPr>
          <w:p w14:paraId="55E54331" w14:textId="52A0298C" w:rsidR="003C0DD6" w:rsidRPr="00131416" w:rsidRDefault="005D1D73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ctgctttatggcgaagggtg</w:t>
            </w:r>
          </w:p>
        </w:tc>
      </w:tr>
      <w:tr w:rsidR="005D1D73" w:rsidRPr="00131416" w14:paraId="0ACAFE0D" w14:textId="77777777" w:rsidTr="006E6EBA">
        <w:trPr>
          <w:trHeight w:val="356"/>
        </w:trPr>
        <w:tc>
          <w:tcPr>
            <w:tcW w:w="2153" w:type="dxa"/>
          </w:tcPr>
          <w:p w14:paraId="238CD27B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h-ABL</w:t>
            </w:r>
          </w:p>
        </w:tc>
        <w:tc>
          <w:tcPr>
            <w:tcW w:w="3760" w:type="dxa"/>
          </w:tcPr>
          <w:p w14:paraId="6C738901" w14:textId="1EB7C789" w:rsidR="003C0DD6" w:rsidRPr="00131416" w:rsidRDefault="006C7393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tggagataacactctaagcataactaaagg</w:t>
            </w:r>
          </w:p>
        </w:tc>
        <w:tc>
          <w:tcPr>
            <w:tcW w:w="3409" w:type="dxa"/>
          </w:tcPr>
          <w:p w14:paraId="275BE0C7" w14:textId="0B6E9263" w:rsidR="003C0DD6" w:rsidRPr="00131416" w:rsidRDefault="006C7393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gatgtagttgcttgggaccca</w:t>
            </w:r>
          </w:p>
        </w:tc>
      </w:tr>
      <w:tr w:rsidR="005D1D73" w:rsidRPr="00131416" w14:paraId="091CBB17" w14:textId="77777777" w:rsidTr="006E6EBA">
        <w:trPr>
          <w:trHeight w:val="385"/>
        </w:trPr>
        <w:tc>
          <w:tcPr>
            <w:tcW w:w="2153" w:type="dxa"/>
          </w:tcPr>
          <w:p w14:paraId="2880DE57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r-NRP2</w:t>
            </w:r>
          </w:p>
        </w:tc>
        <w:tc>
          <w:tcPr>
            <w:tcW w:w="3760" w:type="dxa"/>
          </w:tcPr>
          <w:p w14:paraId="72DE6A1F" w14:textId="56C413D9" w:rsidR="003C0DD6" w:rsidRPr="00131416" w:rsidRDefault="00340332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gagatcccaccaacctagcc</w:t>
            </w:r>
          </w:p>
        </w:tc>
        <w:tc>
          <w:tcPr>
            <w:tcW w:w="3409" w:type="dxa"/>
          </w:tcPr>
          <w:p w14:paraId="599A2225" w14:textId="3B3A41A1" w:rsidR="003C0DD6" w:rsidRPr="00131416" w:rsidRDefault="00340332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gcggatcttgctggcttctc</w:t>
            </w:r>
          </w:p>
        </w:tc>
      </w:tr>
      <w:tr w:rsidR="005D1D73" w:rsidRPr="00131416" w14:paraId="7B9353D0" w14:textId="77777777" w:rsidTr="006E6EBA">
        <w:trPr>
          <w:trHeight w:val="385"/>
        </w:trPr>
        <w:tc>
          <w:tcPr>
            <w:tcW w:w="2153" w:type="dxa"/>
          </w:tcPr>
          <w:p w14:paraId="2E420612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 xml:space="preserve">r-b-actin </w:t>
            </w:r>
          </w:p>
        </w:tc>
        <w:tc>
          <w:tcPr>
            <w:tcW w:w="3760" w:type="dxa"/>
          </w:tcPr>
          <w:p w14:paraId="35EFBA87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color w:val="000000"/>
                <w:kern w:val="24"/>
                <w:sz w:val="28"/>
                <w:szCs w:val="28"/>
              </w:rPr>
              <w:t xml:space="preserve">ggcaatgagcggttccgatg </w:t>
            </w:r>
          </w:p>
        </w:tc>
        <w:tc>
          <w:tcPr>
            <w:tcW w:w="3409" w:type="dxa"/>
          </w:tcPr>
          <w:p w14:paraId="48D3ACA7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color w:val="000000"/>
                <w:kern w:val="24"/>
                <w:sz w:val="28"/>
                <w:szCs w:val="28"/>
              </w:rPr>
              <w:t xml:space="preserve">atggtggtgccaccagacag </w:t>
            </w:r>
          </w:p>
        </w:tc>
      </w:tr>
      <w:tr w:rsidR="005D1D73" w:rsidRPr="00131416" w14:paraId="2AC65FCF" w14:textId="77777777" w:rsidTr="006E6EBA">
        <w:trPr>
          <w:trHeight w:val="356"/>
        </w:trPr>
        <w:tc>
          <w:tcPr>
            <w:tcW w:w="2153" w:type="dxa"/>
          </w:tcPr>
          <w:p w14:paraId="5E0347E6" w14:textId="3AF69E3F" w:rsidR="003C0DD6" w:rsidRPr="00131416" w:rsidRDefault="003C0DD6" w:rsidP="00AC0FD1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>r-P</w:t>
            </w:r>
            <w:r w:rsidR="00AC0FD1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>AX</w:t>
            </w: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 xml:space="preserve">8 </w:t>
            </w:r>
          </w:p>
        </w:tc>
        <w:tc>
          <w:tcPr>
            <w:tcW w:w="3760" w:type="dxa"/>
          </w:tcPr>
          <w:p w14:paraId="3EEA2DC7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color w:val="000000"/>
                <w:kern w:val="24"/>
                <w:sz w:val="28"/>
                <w:szCs w:val="28"/>
              </w:rPr>
              <w:t xml:space="preserve">cagctatgcctcttccgctatt </w:t>
            </w:r>
          </w:p>
        </w:tc>
        <w:tc>
          <w:tcPr>
            <w:tcW w:w="3409" w:type="dxa"/>
          </w:tcPr>
          <w:p w14:paraId="38EB025C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color w:val="000000"/>
                <w:kern w:val="24"/>
                <w:sz w:val="28"/>
                <w:szCs w:val="28"/>
              </w:rPr>
              <w:t xml:space="preserve">tgtggctgtaggcattgcc </w:t>
            </w:r>
          </w:p>
        </w:tc>
      </w:tr>
      <w:tr w:rsidR="005D1D73" w:rsidRPr="00131416" w14:paraId="4F0901F1" w14:textId="77777777" w:rsidTr="006E6EBA">
        <w:trPr>
          <w:trHeight w:val="385"/>
        </w:trPr>
        <w:tc>
          <w:tcPr>
            <w:tcW w:w="2153" w:type="dxa"/>
          </w:tcPr>
          <w:p w14:paraId="1756609E" w14:textId="79AE1CE1" w:rsidR="003C0DD6" w:rsidRPr="00131416" w:rsidRDefault="003C0DD6" w:rsidP="00360E9F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>h-F</w:t>
            </w:r>
            <w:r w:rsidR="00360E9F"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>N</w:t>
            </w: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 xml:space="preserve">1 </w:t>
            </w:r>
          </w:p>
        </w:tc>
        <w:tc>
          <w:tcPr>
            <w:tcW w:w="3760" w:type="dxa"/>
          </w:tcPr>
          <w:p w14:paraId="67C54DC2" w14:textId="08715699" w:rsidR="003C0DD6" w:rsidRPr="00131416" w:rsidRDefault="004D5B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agcggacgcatcacttgcac</w:t>
            </w:r>
          </w:p>
        </w:tc>
        <w:tc>
          <w:tcPr>
            <w:tcW w:w="3409" w:type="dxa"/>
          </w:tcPr>
          <w:p w14:paraId="17450CCE" w14:textId="37897DD2" w:rsidR="003C0DD6" w:rsidRPr="00131416" w:rsidRDefault="004D5B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</w:rPr>
              <w:t>tgcactggagcaggtttcctc</w:t>
            </w:r>
          </w:p>
        </w:tc>
      </w:tr>
      <w:tr w:rsidR="005D1D73" w:rsidRPr="00131416" w14:paraId="791D78AF" w14:textId="77777777" w:rsidTr="006E6EBA">
        <w:trPr>
          <w:trHeight w:val="356"/>
        </w:trPr>
        <w:tc>
          <w:tcPr>
            <w:tcW w:w="2153" w:type="dxa"/>
          </w:tcPr>
          <w:p w14:paraId="279C62DA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 xml:space="preserve">h-VIM </w:t>
            </w:r>
          </w:p>
        </w:tc>
        <w:tc>
          <w:tcPr>
            <w:tcW w:w="3760" w:type="dxa"/>
          </w:tcPr>
          <w:p w14:paraId="3589190B" w14:textId="0C83099C" w:rsidR="003C0DD6" w:rsidRPr="00131416" w:rsidRDefault="005D1D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cgggagaaattgcaggaggag</w:t>
            </w:r>
          </w:p>
        </w:tc>
        <w:tc>
          <w:tcPr>
            <w:tcW w:w="3409" w:type="dxa"/>
          </w:tcPr>
          <w:p w14:paraId="67927849" w14:textId="1B3C6681" w:rsidR="003C0DD6" w:rsidRPr="00131416" w:rsidRDefault="005D1D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</w:rPr>
              <w:t>caaggtcaagacgtgccagag</w:t>
            </w:r>
          </w:p>
        </w:tc>
      </w:tr>
      <w:tr w:rsidR="005D1D73" w:rsidRPr="00131416" w14:paraId="24A233A4" w14:textId="77777777" w:rsidTr="006E6EBA">
        <w:trPr>
          <w:trHeight w:val="385"/>
        </w:trPr>
        <w:tc>
          <w:tcPr>
            <w:tcW w:w="2153" w:type="dxa"/>
          </w:tcPr>
          <w:p w14:paraId="7AABCE8D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>h-CDH1</w:t>
            </w:r>
          </w:p>
        </w:tc>
        <w:tc>
          <w:tcPr>
            <w:tcW w:w="3760" w:type="dxa"/>
          </w:tcPr>
          <w:p w14:paraId="2C1FF687" w14:textId="7E33769A" w:rsidR="003C0DD6" w:rsidRPr="00131416" w:rsidRDefault="005D1D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</w:rPr>
              <w:t>cgagagctacacgttcacgg</w:t>
            </w:r>
          </w:p>
        </w:tc>
        <w:tc>
          <w:tcPr>
            <w:tcW w:w="3409" w:type="dxa"/>
          </w:tcPr>
          <w:p w14:paraId="614163E5" w14:textId="293D132F" w:rsidR="003C0DD6" w:rsidRPr="00131416" w:rsidRDefault="005D1D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</w:rPr>
              <w:t>ctttgaatcgggtgtcgaggg</w:t>
            </w:r>
          </w:p>
        </w:tc>
      </w:tr>
      <w:tr w:rsidR="005D1D73" w:rsidRPr="00131416" w14:paraId="5F0902F1" w14:textId="77777777" w:rsidTr="006E6EBA">
        <w:trPr>
          <w:trHeight w:val="356"/>
        </w:trPr>
        <w:tc>
          <w:tcPr>
            <w:tcW w:w="2153" w:type="dxa"/>
          </w:tcPr>
          <w:p w14:paraId="7DA3E02F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>h-TWIST1</w:t>
            </w:r>
          </w:p>
        </w:tc>
        <w:tc>
          <w:tcPr>
            <w:tcW w:w="3760" w:type="dxa"/>
          </w:tcPr>
          <w:p w14:paraId="12DC6177" w14:textId="6E36ABE2" w:rsidR="003C0DD6" w:rsidRPr="00131416" w:rsidRDefault="00C400A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</w:rPr>
              <w:t>gtcttacgaggagctgcagac</w:t>
            </w:r>
          </w:p>
        </w:tc>
        <w:tc>
          <w:tcPr>
            <w:tcW w:w="3409" w:type="dxa"/>
          </w:tcPr>
          <w:p w14:paraId="2B93C568" w14:textId="426CF7C3" w:rsidR="003C0DD6" w:rsidRPr="00131416" w:rsidRDefault="00C400A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</w:rPr>
              <w:t>cagcgtggggatgatcttcc</w:t>
            </w:r>
          </w:p>
        </w:tc>
      </w:tr>
      <w:tr w:rsidR="005D1D73" w:rsidRPr="00131416" w14:paraId="6EC7DDF1" w14:textId="77777777" w:rsidTr="006E6EBA">
        <w:trPr>
          <w:trHeight w:val="385"/>
        </w:trPr>
        <w:tc>
          <w:tcPr>
            <w:tcW w:w="2153" w:type="dxa"/>
          </w:tcPr>
          <w:p w14:paraId="77C2C16C" w14:textId="77777777" w:rsidR="003C0DD6" w:rsidRPr="00131416" w:rsidRDefault="003C0D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</w:rPr>
              <w:t>h-ZEB1</w:t>
            </w:r>
          </w:p>
        </w:tc>
        <w:tc>
          <w:tcPr>
            <w:tcW w:w="3760" w:type="dxa"/>
          </w:tcPr>
          <w:p w14:paraId="05833F54" w14:textId="6969C031" w:rsidR="003C0DD6" w:rsidRPr="00131416" w:rsidRDefault="00C400A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</w:rPr>
              <w:t>ccagaagccacgatccagac</w:t>
            </w:r>
          </w:p>
        </w:tc>
        <w:tc>
          <w:tcPr>
            <w:tcW w:w="3409" w:type="dxa"/>
          </w:tcPr>
          <w:p w14:paraId="17212CFF" w14:textId="18FEF52A" w:rsidR="003C0DD6" w:rsidRPr="00131416" w:rsidRDefault="00C400A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31416">
              <w:rPr>
                <w:rFonts w:ascii="Times New Roman" w:hAnsi="Times New Roman" w:cs="Times New Roman"/>
                <w:sz w:val="28"/>
                <w:szCs w:val="28"/>
              </w:rPr>
              <w:t>actgcatgaccatcgcgttcc</w:t>
            </w:r>
          </w:p>
        </w:tc>
      </w:tr>
      <w:tr w:rsidR="005D1D73" w:rsidRPr="00131416" w14:paraId="25078E0C" w14:textId="77777777" w:rsidTr="006E6EBA">
        <w:trPr>
          <w:trHeight w:val="385"/>
        </w:trPr>
        <w:tc>
          <w:tcPr>
            <w:tcW w:w="2153" w:type="dxa"/>
          </w:tcPr>
          <w:p w14:paraId="049A664F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m-NRP2</w:t>
            </w:r>
          </w:p>
        </w:tc>
        <w:tc>
          <w:tcPr>
            <w:tcW w:w="3760" w:type="dxa"/>
          </w:tcPr>
          <w:p w14:paraId="32538CA3" w14:textId="1205EA52" w:rsidR="003C0DD6" w:rsidRPr="00131416" w:rsidRDefault="00DD5FD8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gatcccacaaacctagcccc</w:t>
            </w:r>
          </w:p>
        </w:tc>
        <w:tc>
          <w:tcPr>
            <w:tcW w:w="3409" w:type="dxa"/>
          </w:tcPr>
          <w:p w14:paraId="4A471BEF" w14:textId="07FB04F7" w:rsidR="003C0DD6" w:rsidRPr="00131416" w:rsidRDefault="00DD5FD8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hAnsi="Times New Roman"/>
                <w:sz w:val="28"/>
                <w:szCs w:val="28"/>
              </w:rPr>
              <w:t>ggtggatcttgctggcttctc</w:t>
            </w:r>
          </w:p>
        </w:tc>
      </w:tr>
      <w:tr w:rsidR="005D1D73" w:rsidRPr="000F6AAE" w14:paraId="6286DCDA" w14:textId="77777777" w:rsidTr="006E6EBA">
        <w:trPr>
          <w:trHeight w:val="356"/>
        </w:trPr>
        <w:tc>
          <w:tcPr>
            <w:tcW w:w="2153" w:type="dxa"/>
          </w:tcPr>
          <w:p w14:paraId="2DE11D41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bCs/>
                <w:color w:val="000000"/>
                <w:kern w:val="24"/>
                <w:sz w:val="28"/>
                <w:szCs w:val="28"/>
              </w:rPr>
              <w:t xml:space="preserve">m-Cyclophilin A </w:t>
            </w:r>
          </w:p>
        </w:tc>
        <w:tc>
          <w:tcPr>
            <w:tcW w:w="3760" w:type="dxa"/>
          </w:tcPr>
          <w:p w14:paraId="302C179D" w14:textId="77777777" w:rsidR="003C0DD6" w:rsidRPr="00131416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hAnsi="Times New Roman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color w:val="000000"/>
                <w:kern w:val="24"/>
                <w:sz w:val="28"/>
                <w:szCs w:val="28"/>
              </w:rPr>
              <w:t xml:space="preserve">gcagacaaagttccaaagacag </w:t>
            </w:r>
          </w:p>
        </w:tc>
        <w:tc>
          <w:tcPr>
            <w:tcW w:w="3409" w:type="dxa"/>
          </w:tcPr>
          <w:p w14:paraId="2692A313" w14:textId="77777777" w:rsidR="003C0DD6" w:rsidRPr="000F6AAE" w:rsidRDefault="003C0DD6" w:rsidP="00C400A2">
            <w:pPr>
              <w:pStyle w:val="NormalWeb"/>
              <w:spacing w:beforeLines="0" w:afterLines="0"/>
              <w:textAlignment w:val="baseline"/>
              <w:rPr>
                <w:rFonts w:ascii="Times New Roman" w:eastAsia="ＭＳ Ｐゴシック" w:hAnsi="Times New Roman"/>
                <w:color w:val="000000"/>
                <w:kern w:val="24"/>
                <w:sz w:val="28"/>
                <w:szCs w:val="28"/>
              </w:rPr>
            </w:pPr>
            <w:r w:rsidRPr="00131416">
              <w:rPr>
                <w:rFonts w:ascii="Times New Roman" w:eastAsia="ＭＳ Ｐゴシック" w:hAnsi="Times New Roman"/>
                <w:color w:val="000000"/>
                <w:kern w:val="24"/>
                <w:sz w:val="28"/>
                <w:szCs w:val="28"/>
              </w:rPr>
              <w:t>caccctggcacatgaatcc</w:t>
            </w:r>
          </w:p>
        </w:tc>
      </w:tr>
    </w:tbl>
    <w:p w14:paraId="6AD385F0" w14:textId="77777777" w:rsidR="002F16F8" w:rsidRDefault="002F16F8">
      <w:pPr>
        <w:rPr>
          <w:rFonts w:ascii="Times New Roman" w:hAnsi="Times New Roman" w:cs="Times New Roman"/>
          <w:sz w:val="28"/>
          <w:szCs w:val="28"/>
        </w:rPr>
      </w:pPr>
    </w:p>
    <w:p w14:paraId="25DE3D4A" w14:textId="245A5CF0" w:rsidR="00A50EE2" w:rsidRPr="00A50EE2" w:rsidRDefault="00A50EE2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A50EE2" w:rsidRPr="00A50EE2" w:rsidSect="007D24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DD6"/>
    <w:rsid w:val="000F6AAE"/>
    <w:rsid w:val="00131416"/>
    <w:rsid w:val="0018085A"/>
    <w:rsid w:val="002F16F8"/>
    <w:rsid w:val="00340332"/>
    <w:rsid w:val="00360E9F"/>
    <w:rsid w:val="003C0DD6"/>
    <w:rsid w:val="003E6193"/>
    <w:rsid w:val="004D5BEA"/>
    <w:rsid w:val="00501DA8"/>
    <w:rsid w:val="005D1D73"/>
    <w:rsid w:val="00642FC9"/>
    <w:rsid w:val="006C7393"/>
    <w:rsid w:val="006E6EBA"/>
    <w:rsid w:val="007D24D7"/>
    <w:rsid w:val="00A13627"/>
    <w:rsid w:val="00A50EE2"/>
    <w:rsid w:val="00AC0FD1"/>
    <w:rsid w:val="00C400A2"/>
    <w:rsid w:val="00C97B62"/>
    <w:rsid w:val="00D76F2D"/>
    <w:rsid w:val="00D91782"/>
    <w:rsid w:val="00DA2705"/>
    <w:rsid w:val="00DD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C059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D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3C0DD6"/>
    <w:pPr>
      <w:spacing w:beforeLines="1" w:afterLines="1"/>
    </w:pPr>
    <w:rPr>
      <w:rFonts w:ascii="Times" w:eastAsia="Cambr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D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3C0DD6"/>
    <w:pPr>
      <w:spacing w:beforeLines="1" w:afterLines="1"/>
    </w:pPr>
    <w:rPr>
      <w:rFonts w:ascii="Times" w:eastAsia="Cambr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Macintosh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ucci</dc:creator>
  <cp:keywords/>
  <dc:description/>
  <cp:lastModifiedBy>Stella Zannini</cp:lastModifiedBy>
  <cp:revision>3</cp:revision>
  <dcterms:created xsi:type="dcterms:W3CDTF">2015-05-05T10:30:00Z</dcterms:created>
  <dcterms:modified xsi:type="dcterms:W3CDTF">2015-05-05T10:30:00Z</dcterms:modified>
</cp:coreProperties>
</file>